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A3F" w:rsidRPr="00665EBC" w:rsidRDefault="009C07B4">
      <w:pPr>
        <w:rPr>
          <w:rFonts w:ascii="Times New Roman" w:hAnsi="Times New Roman" w:cs="Times New Roman"/>
          <w:b/>
          <w:sz w:val="24"/>
          <w:szCs w:val="24"/>
        </w:rPr>
      </w:pPr>
      <w:r w:rsidRPr="00665EBC">
        <w:rPr>
          <w:rFonts w:ascii="Times New Roman" w:hAnsi="Times New Roman" w:cs="Times New Roman"/>
          <w:b/>
          <w:sz w:val="24"/>
          <w:szCs w:val="24"/>
        </w:rPr>
        <w:t>Table</w:t>
      </w:r>
      <w:r w:rsidR="002766D7" w:rsidRPr="00665E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33BE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="002766D7" w:rsidRPr="00665EBC">
        <w:rPr>
          <w:rFonts w:ascii="Times New Roman" w:hAnsi="Times New Roman" w:cs="Times New Roman"/>
          <w:b/>
          <w:sz w:val="24"/>
          <w:szCs w:val="24"/>
        </w:rPr>
        <w:t>:</w:t>
      </w:r>
      <w:r w:rsidR="00CF4DA3" w:rsidRPr="00665EBC">
        <w:rPr>
          <w:rFonts w:ascii="Times New Roman" w:hAnsi="Times New Roman" w:cs="Times New Roman"/>
          <w:b/>
          <w:sz w:val="24"/>
          <w:szCs w:val="24"/>
        </w:rPr>
        <w:t xml:space="preserve"> Differences of </w:t>
      </w:r>
      <w:proofErr w:type="spellStart"/>
      <w:r w:rsidR="00CF4DA3" w:rsidRPr="00665EBC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="00CF4DA3" w:rsidRPr="00665EBC">
        <w:rPr>
          <w:rFonts w:ascii="Times New Roman" w:hAnsi="Times New Roman" w:cs="Times New Roman"/>
          <w:b/>
          <w:sz w:val="24"/>
          <w:szCs w:val="24"/>
        </w:rPr>
        <w:t xml:space="preserve"> variables between the </w:t>
      </w:r>
      <w:r w:rsidR="00030D78" w:rsidRPr="00665EBC">
        <w:rPr>
          <w:rFonts w:ascii="Times New Roman" w:hAnsi="Times New Roman" w:cs="Times New Roman"/>
          <w:b/>
          <w:sz w:val="24"/>
          <w:szCs w:val="24"/>
        </w:rPr>
        <w:t xml:space="preserve">patients with radiotherapy or </w:t>
      </w:r>
      <w:proofErr w:type="spellStart"/>
      <w:r w:rsidR="00030D78" w:rsidRPr="00665EBC">
        <w:rPr>
          <w:rFonts w:ascii="Times New Roman" w:hAnsi="Times New Roman" w:cs="Times New Roman"/>
          <w:b/>
          <w:sz w:val="24"/>
          <w:szCs w:val="24"/>
        </w:rPr>
        <w:t>chemoradiotherapy</w:t>
      </w:r>
      <w:proofErr w:type="spellEnd"/>
      <w:r w:rsidR="00704AAE" w:rsidRPr="00665E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43FF" w:rsidRPr="00665EBC">
        <w:rPr>
          <w:rFonts w:ascii="Times New Roman" w:hAnsi="Times New Roman" w:cs="Times New Roman"/>
          <w:b/>
          <w:sz w:val="24"/>
          <w:szCs w:val="24"/>
        </w:rPr>
        <w:t>after</w:t>
      </w:r>
      <w:r w:rsidR="00704AAE" w:rsidRPr="00665EBC">
        <w:rPr>
          <w:rFonts w:ascii="Times New Roman" w:hAnsi="Times New Roman" w:cs="Times New Roman"/>
          <w:b/>
          <w:sz w:val="24"/>
          <w:szCs w:val="24"/>
        </w:rPr>
        <w:t xml:space="preserve"> PSM</w:t>
      </w:r>
      <w:r w:rsidR="00030D78" w:rsidRPr="00665E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4DA3" w:rsidRPr="00665EBC">
        <w:rPr>
          <w:rFonts w:ascii="Times New Roman" w:hAnsi="Times New Roman" w:cs="Times New Roman"/>
          <w:b/>
          <w:sz w:val="24"/>
          <w:szCs w:val="24"/>
        </w:rPr>
        <w:t>(N=</w:t>
      </w:r>
      <w:r w:rsidR="00F04D35">
        <w:rPr>
          <w:rFonts w:ascii="Times New Roman" w:hAnsi="Times New Roman" w:cs="Times New Roman"/>
          <w:b/>
          <w:sz w:val="24"/>
          <w:szCs w:val="24"/>
        </w:rPr>
        <w:t>2</w:t>
      </w:r>
      <w:r w:rsidR="00F04D35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BA4B7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CF4DA3" w:rsidRPr="00665EBC">
        <w:rPr>
          <w:rFonts w:ascii="Times New Roman" w:hAnsi="Times New Roman" w:cs="Times New Roman"/>
          <w:b/>
          <w:sz w:val="24"/>
          <w:szCs w:val="24"/>
        </w:rPr>
        <w:t>)</w:t>
      </w:r>
    </w:p>
    <w:p w:rsidR="0067345D" w:rsidRPr="00665EBC" w:rsidRDefault="0067345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565"/>
        <w:gridCol w:w="1630"/>
        <w:gridCol w:w="2296"/>
        <w:gridCol w:w="1226"/>
      </w:tblGrid>
      <w:tr w:rsidR="00CF007A" w:rsidRPr="00665EBC" w:rsidTr="0019784F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A728CF" w:rsidRPr="00665EBC" w:rsidRDefault="00A72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A728CF" w:rsidRPr="00665EBC" w:rsidRDefault="00A728CF" w:rsidP="00F04D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Total (n=</w:t>
            </w:r>
            <w:r w:rsidR="00F04D3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BA4B7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2</w:t>
            </w: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</w:tcPr>
          <w:p w:rsidR="00A728CF" w:rsidRPr="00665EBC" w:rsidRDefault="00A728CF" w:rsidP="00BA4B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Radiotherapy (n=</w:t>
            </w:r>
            <w:r w:rsidR="00F04D3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F04D3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="00BA4B7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single" w:sz="12" w:space="0" w:color="auto"/>
              <w:bottom w:val="single" w:sz="12" w:space="0" w:color="auto"/>
            </w:tcBorders>
          </w:tcPr>
          <w:p w:rsidR="00A728CF" w:rsidRPr="00665EBC" w:rsidRDefault="005758DB" w:rsidP="00BA4B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Chemoradiotherapy</w:t>
            </w:r>
            <w:proofErr w:type="spellEnd"/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1</w:t>
            </w:r>
            <w:r w:rsidR="00F04D3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="00BA4B7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:rsidR="00A728CF" w:rsidRPr="00665EBC" w:rsidRDefault="008356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="00CF007A"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1B63BF" w:rsidRPr="00665EBC" w:rsidTr="0019784F">
        <w:tc>
          <w:tcPr>
            <w:tcW w:w="1809" w:type="dxa"/>
            <w:tcBorders>
              <w:top w:val="single" w:sz="12" w:space="0" w:color="auto"/>
            </w:tcBorders>
          </w:tcPr>
          <w:p w:rsidR="001B63BF" w:rsidRPr="00665EBC" w:rsidRDefault="001B63BF" w:rsidP="0098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Age at diagnosis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single" w:sz="12" w:space="0" w:color="auto"/>
            </w:tcBorders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12" w:space="0" w:color="auto"/>
            </w:tcBorders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12" w:space="0" w:color="auto"/>
            </w:tcBorders>
          </w:tcPr>
          <w:p w:rsidR="001B63BF" w:rsidRPr="00665EBC" w:rsidRDefault="00564DBD" w:rsidP="00591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26CC3">
              <w:rPr>
                <w:rFonts w:ascii="Times New Roman" w:hAnsi="Times New Roman" w:cs="Times New Roman" w:hint="eastAsia"/>
                <w:sz w:val="24"/>
                <w:szCs w:val="24"/>
              </w:rPr>
              <w:t>833</w:t>
            </w:r>
          </w:p>
        </w:tc>
      </w:tr>
      <w:tr w:rsidR="009F40E9" w:rsidRPr="00665EBC" w:rsidTr="0019784F">
        <w:tc>
          <w:tcPr>
            <w:tcW w:w="1809" w:type="dxa"/>
          </w:tcPr>
          <w:p w:rsidR="009F40E9" w:rsidRPr="00665EBC" w:rsidRDefault="00677A32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659" w:type="dxa"/>
          </w:tcPr>
          <w:p w:rsidR="009F40E9" w:rsidRPr="00665EBC" w:rsidRDefault="00A133B9" w:rsidP="00A133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7465E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  <w:r w:rsidR="009663E7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E746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.2</w:t>
            </w:r>
          </w:p>
        </w:tc>
        <w:tc>
          <w:tcPr>
            <w:tcW w:w="1627" w:type="dxa"/>
          </w:tcPr>
          <w:p w:rsidR="009F40E9" w:rsidRPr="00665EBC" w:rsidRDefault="002176C9" w:rsidP="00F43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="00BA417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A4176">
              <w:rPr>
                <w:rFonts w:ascii="Times New Roman" w:hAnsi="Times New Roman" w:cs="Times New Roman"/>
                <w:sz w:val="24"/>
                <w:szCs w:val="24"/>
              </w:rPr>
              <w:t xml:space="preserve"> ± 16.</w:t>
            </w:r>
            <w:r w:rsidR="00BA417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3" w:type="dxa"/>
          </w:tcPr>
          <w:p w:rsidR="009F40E9" w:rsidRPr="00665EBC" w:rsidRDefault="00D10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0</w:t>
            </w:r>
            <w:r w:rsidR="001350D0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1304" w:type="dxa"/>
          </w:tcPr>
          <w:p w:rsidR="009F40E9" w:rsidRPr="00665EBC" w:rsidRDefault="009F40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3BF" w:rsidRPr="00665EBC" w:rsidTr="0019784F">
        <w:tc>
          <w:tcPr>
            <w:tcW w:w="1809" w:type="dxa"/>
          </w:tcPr>
          <w:p w:rsidR="001B63BF" w:rsidRPr="00665EBC" w:rsidRDefault="001B63BF" w:rsidP="0098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659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1B63BF" w:rsidRPr="00665EBC" w:rsidRDefault="009F4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23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1B63BF" w:rsidRPr="00665EBC" w:rsidRDefault="00895AB5" w:rsidP="008E6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744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3B84">
              <w:rPr>
                <w:rFonts w:ascii="Times New Roman" w:hAnsi="Times New Roman" w:cs="Times New Roman" w:hint="eastAsia"/>
                <w:sz w:val="24"/>
                <w:szCs w:val="24"/>
              </w:rPr>
              <w:t>897</w:t>
            </w:r>
          </w:p>
        </w:tc>
      </w:tr>
      <w:tr w:rsidR="00B541C0" w:rsidRPr="00665EBC" w:rsidTr="0019784F">
        <w:tc>
          <w:tcPr>
            <w:tcW w:w="1809" w:type="dxa"/>
          </w:tcPr>
          <w:p w:rsidR="00B541C0" w:rsidRPr="00665EBC" w:rsidRDefault="00B541C0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59" w:type="dxa"/>
          </w:tcPr>
          <w:p w:rsidR="00B541C0" w:rsidRPr="00665EBC" w:rsidRDefault="00940A11" w:rsidP="006F3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3F3B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53F3B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3628B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B541C0" w:rsidRPr="00665EBC" w:rsidRDefault="00940A11" w:rsidP="0055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3F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541C0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B541C0" w:rsidRPr="00665EBC" w:rsidRDefault="00553F3B" w:rsidP="00920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="00B541C0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="00940A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541C0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B541C0" w:rsidRPr="00665EBC" w:rsidRDefault="00B54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1C0" w:rsidRPr="00665EBC" w:rsidTr="0019784F">
        <w:tc>
          <w:tcPr>
            <w:tcW w:w="1809" w:type="dxa"/>
          </w:tcPr>
          <w:p w:rsidR="00B541C0" w:rsidRPr="00665EBC" w:rsidRDefault="00B541C0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59" w:type="dxa"/>
          </w:tcPr>
          <w:p w:rsidR="00B541C0" w:rsidRPr="00665EBC" w:rsidRDefault="00553F3B" w:rsidP="006F3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="00940A11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40A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0A1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3628B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B541C0" w:rsidRPr="00665EBC" w:rsidRDefault="00553F3B" w:rsidP="0055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="00940A11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940A1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40A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541C0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B541C0" w:rsidRPr="00665EBC" w:rsidRDefault="00553F3B" w:rsidP="00920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="00B541C0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940A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541C0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B541C0" w:rsidRPr="00665EBC" w:rsidRDefault="00B54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3BF" w:rsidRPr="00665EBC" w:rsidTr="0019784F">
        <w:tc>
          <w:tcPr>
            <w:tcW w:w="1809" w:type="dxa"/>
          </w:tcPr>
          <w:p w:rsidR="001B63BF" w:rsidRPr="00665EBC" w:rsidRDefault="001B63BF" w:rsidP="0098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1659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1B63BF" w:rsidRPr="00665EBC" w:rsidRDefault="008D0090" w:rsidP="00F928BB">
            <w:pPr>
              <w:tabs>
                <w:tab w:val="left" w:pos="8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0C1B">
              <w:rPr>
                <w:rFonts w:ascii="Times New Roman" w:hAnsi="Times New Roman" w:cs="Times New Roman" w:hint="eastAsia"/>
                <w:sz w:val="24"/>
                <w:szCs w:val="24"/>
              </w:rPr>
              <w:t>381</w:t>
            </w:r>
          </w:p>
        </w:tc>
      </w:tr>
      <w:tr w:rsidR="001B63BF" w:rsidRPr="00665EBC" w:rsidTr="0019784F">
        <w:tc>
          <w:tcPr>
            <w:tcW w:w="1809" w:type="dxa"/>
          </w:tcPr>
          <w:p w:rsidR="001B63BF" w:rsidRPr="00665EBC" w:rsidRDefault="001B63BF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59" w:type="dxa"/>
          </w:tcPr>
          <w:p w:rsidR="001B63BF" w:rsidRPr="00665EBC" w:rsidRDefault="00B30CAE" w:rsidP="00947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759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4759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759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1B63BF" w:rsidRPr="00665EBC" w:rsidRDefault="00C7775A" w:rsidP="00C77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0CAE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B30CA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30C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1B63BF" w:rsidRPr="00665EBC" w:rsidRDefault="00C04EDD" w:rsidP="00B30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30CA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30C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3BF" w:rsidRPr="00665EBC" w:rsidTr="0019784F">
        <w:tc>
          <w:tcPr>
            <w:tcW w:w="1809" w:type="dxa"/>
          </w:tcPr>
          <w:p w:rsidR="001B63BF" w:rsidRPr="00665EBC" w:rsidRDefault="001B63BF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659" w:type="dxa"/>
          </w:tcPr>
          <w:p w:rsidR="001B63BF" w:rsidRPr="00665EBC" w:rsidRDefault="0094759B" w:rsidP="001B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30C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B0FB7" w:rsidRPr="00665EBC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1B63BF" w:rsidRPr="00665EBC" w:rsidRDefault="00B30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775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1B63BF" w:rsidRPr="00665EBC" w:rsidRDefault="00C04EDD" w:rsidP="00B30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A509E7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B30C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3BF" w:rsidRPr="00665EBC" w:rsidTr="0019784F">
        <w:tc>
          <w:tcPr>
            <w:tcW w:w="1809" w:type="dxa"/>
          </w:tcPr>
          <w:p w:rsidR="001B63BF" w:rsidRPr="00665EBC" w:rsidRDefault="00544A82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color w:val="1C1D1E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</w:tcPr>
          <w:p w:rsidR="001B63BF" w:rsidRPr="00665EBC" w:rsidRDefault="00947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30C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30C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1B63BF" w:rsidRPr="00665EBC" w:rsidRDefault="00B30CAE" w:rsidP="00A5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775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1B63BF" w:rsidRPr="00665EBC" w:rsidRDefault="00C04EDD" w:rsidP="00C04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30C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30C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95AB5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778" w:rsidRPr="00665EBC" w:rsidTr="0019784F">
        <w:tc>
          <w:tcPr>
            <w:tcW w:w="1809" w:type="dxa"/>
          </w:tcPr>
          <w:p w:rsidR="00E20778" w:rsidRPr="00665EBC" w:rsidRDefault="00E20778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59" w:type="dxa"/>
          </w:tcPr>
          <w:p w:rsidR="00E20778" w:rsidRPr="00665EBC" w:rsidRDefault="0094759B" w:rsidP="001B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20778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20778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E20778" w:rsidRPr="00665EBC" w:rsidRDefault="00B30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20778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E20778" w:rsidRPr="00665EBC" w:rsidRDefault="00C04EDD" w:rsidP="00B30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20778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</w:t>
            </w:r>
            <w:r w:rsidR="00E20778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E20778" w:rsidRPr="00665EBC" w:rsidRDefault="00E207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3BF" w:rsidRPr="00665EBC" w:rsidTr="0019784F">
        <w:tc>
          <w:tcPr>
            <w:tcW w:w="1809" w:type="dxa"/>
          </w:tcPr>
          <w:p w:rsidR="001B63BF" w:rsidRPr="00665EBC" w:rsidRDefault="001B63BF" w:rsidP="0098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659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1B63BF" w:rsidRPr="00665EBC" w:rsidRDefault="001B63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1B63BF" w:rsidRPr="00665EBC" w:rsidRDefault="00BC1D7B" w:rsidP="00855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96A99">
              <w:rPr>
                <w:rFonts w:ascii="Times New Roman" w:hAnsi="Times New Roman" w:cs="Times New Roman" w:hint="eastAsia"/>
                <w:sz w:val="24"/>
                <w:szCs w:val="24"/>
              </w:rPr>
              <w:t>684</w:t>
            </w: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659" w:type="dxa"/>
          </w:tcPr>
          <w:p w:rsidR="006D69E3" w:rsidRPr="00665EBC" w:rsidRDefault="00E12BA1" w:rsidP="00C96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96A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C96A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6A9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D69E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E12BA1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6A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D69E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C96A99" w:rsidP="00855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="00E12B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="00E12B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C1D7B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659" w:type="dxa"/>
          </w:tcPr>
          <w:p w:rsidR="006D69E3" w:rsidRPr="00665EBC" w:rsidRDefault="00C96A99" w:rsidP="003E7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  <w:r w:rsidR="00E12BA1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E12BA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12B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6D69E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C96A99" w:rsidP="00C96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="00E12BA1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12B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D69E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E12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6A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C1D7B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59" w:type="dxa"/>
          </w:tcPr>
          <w:p w:rsidR="006D69E3" w:rsidRPr="00665EBC" w:rsidRDefault="00C96A99" w:rsidP="00E12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="00E12B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7</w:t>
            </w:r>
            <w:r w:rsidR="006D69E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E12BA1" w:rsidP="008559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559F6" w:rsidRPr="00665EB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6D69E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C96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E12B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12B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C1D7B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1659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6D69E3" w:rsidRPr="00665EBC" w:rsidRDefault="00B70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32FC">
              <w:rPr>
                <w:rFonts w:ascii="Times New Roman" w:hAnsi="Times New Roman" w:cs="Times New Roman" w:hint="eastAsia"/>
                <w:sz w:val="24"/>
                <w:szCs w:val="24"/>
              </w:rPr>
              <w:t>517</w:t>
            </w: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59" w:type="dxa"/>
          </w:tcPr>
          <w:p w:rsidR="006D69E3" w:rsidRPr="00665EBC" w:rsidRDefault="00B70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308A0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B70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B70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9" w:type="dxa"/>
          </w:tcPr>
          <w:p w:rsidR="006D69E3" w:rsidRPr="00665EBC" w:rsidRDefault="000A32FC" w:rsidP="000A3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308A0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B70394" w:rsidP="000A3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55FC3" w:rsidRPr="0066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32F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0A32FC" w:rsidP="00955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9" w:type="dxa"/>
          </w:tcPr>
          <w:p w:rsidR="006D69E3" w:rsidRPr="00665EBC" w:rsidRDefault="000A32FC" w:rsidP="000A3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039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B70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3</w:t>
            </w:r>
            <w:r w:rsidR="000A32F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A32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32F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0A3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59" w:type="dxa"/>
          </w:tcPr>
          <w:p w:rsidR="006D69E3" w:rsidRPr="00665EBC" w:rsidRDefault="000A32FC" w:rsidP="000A3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B70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32F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955FC3" w:rsidP="000A3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A32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0A32F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32F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673" w:rsidRPr="00665EBC" w:rsidTr="0019784F">
        <w:tc>
          <w:tcPr>
            <w:tcW w:w="1809" w:type="dxa"/>
          </w:tcPr>
          <w:p w:rsidR="00F23673" w:rsidRPr="00665EBC" w:rsidRDefault="00F2367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59" w:type="dxa"/>
          </w:tcPr>
          <w:p w:rsidR="00F23673" w:rsidRPr="00665EBC" w:rsidRDefault="000A32FC" w:rsidP="000A3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039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F23673" w:rsidRPr="00665EBC" w:rsidRDefault="00B703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A32F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32F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F23673" w:rsidRPr="00665EBC" w:rsidRDefault="000A3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B703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F2367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F23673" w:rsidRPr="00665EBC" w:rsidRDefault="00F236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Histology</w:t>
            </w:r>
          </w:p>
        </w:tc>
        <w:tc>
          <w:tcPr>
            <w:tcW w:w="1659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6D69E3" w:rsidRPr="00665EBC" w:rsidRDefault="004776FB" w:rsidP="001847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7980">
              <w:rPr>
                <w:rFonts w:ascii="Times New Roman" w:hAnsi="Times New Roman" w:cs="Times New Roman" w:hint="eastAsia"/>
                <w:sz w:val="24"/>
                <w:szCs w:val="24"/>
              </w:rPr>
              <w:t>717</w:t>
            </w: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KSCC</w:t>
            </w:r>
          </w:p>
        </w:tc>
        <w:tc>
          <w:tcPr>
            <w:tcW w:w="1659" w:type="dxa"/>
          </w:tcPr>
          <w:p w:rsidR="006D69E3" w:rsidRPr="00665EBC" w:rsidRDefault="004776FB" w:rsidP="00557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5798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57980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798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4776FB" w:rsidP="00C35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C35143" w:rsidRPr="00665E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1CC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231CC9" w:rsidP="00C35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="004776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DNKSCC</w:t>
            </w:r>
          </w:p>
        </w:tc>
        <w:tc>
          <w:tcPr>
            <w:tcW w:w="1659" w:type="dxa"/>
          </w:tcPr>
          <w:p w:rsidR="006D69E3" w:rsidRPr="00665EBC" w:rsidRDefault="00557980" w:rsidP="00557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="004776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776F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23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="004776F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776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23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="004776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4776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UNKSCC</w:t>
            </w:r>
          </w:p>
        </w:tc>
        <w:tc>
          <w:tcPr>
            <w:tcW w:w="1659" w:type="dxa"/>
          </w:tcPr>
          <w:p w:rsidR="006D69E3" w:rsidRPr="00665EBC" w:rsidRDefault="0047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798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5798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798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47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1CC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C35143" w:rsidP="0047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31CC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776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31CC9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="004776F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1CC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59" w:type="dxa"/>
          </w:tcPr>
          <w:p w:rsidR="006D69E3" w:rsidRPr="00665EBC" w:rsidRDefault="004776FB" w:rsidP="005579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5798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55798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798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4776FB" w:rsidP="0047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C35143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31CC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231CC9" w:rsidP="00231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4776F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5441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1659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6D69E3" w:rsidRPr="00665EBC" w:rsidRDefault="004429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0988">
              <w:rPr>
                <w:rFonts w:ascii="Times New Roman" w:hAnsi="Times New Roman" w:cs="Times New Roman" w:hint="eastAsia"/>
                <w:sz w:val="24"/>
                <w:szCs w:val="24"/>
              </w:rPr>
              <w:t>641</w:t>
            </w: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9" w:type="dxa"/>
          </w:tcPr>
          <w:p w:rsidR="006D69E3" w:rsidRPr="00665EBC" w:rsidRDefault="00165B6C" w:rsidP="00437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0988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437AF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0988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437A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098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DB2B31" w:rsidP="0088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593BF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93BF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8098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165B6C" w:rsidRPr="0066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098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65B6C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880988" w:rsidP="0088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="00165B6C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29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="004429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65B6C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659" w:type="dxa"/>
          </w:tcPr>
          <w:p w:rsidR="006D69E3" w:rsidRPr="00665EBC" w:rsidRDefault="00880988" w:rsidP="0088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 w:rsidR="00165B6C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37A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37AF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65B6C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593BFC" w:rsidP="0088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098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65B6C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880988" w:rsidP="00DB2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="00165B6C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429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65B6C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AF1" w:rsidRPr="00665EBC" w:rsidTr="0019784F">
        <w:tc>
          <w:tcPr>
            <w:tcW w:w="1809" w:type="dxa"/>
          </w:tcPr>
          <w:p w:rsidR="00437AF1" w:rsidRPr="00665EBC" w:rsidRDefault="00437AF1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VB</w:t>
            </w:r>
          </w:p>
        </w:tc>
        <w:tc>
          <w:tcPr>
            <w:tcW w:w="1659" w:type="dxa"/>
          </w:tcPr>
          <w:p w:rsidR="00437AF1" w:rsidRPr="00665EBC" w:rsidRDefault="00880988" w:rsidP="0088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="00437A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37AF1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437AF1" w:rsidRPr="00665EBC" w:rsidRDefault="0088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(16.9</w:t>
            </w:r>
            <w:r w:rsidR="00593BFC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437AF1" w:rsidRPr="00665EBC" w:rsidRDefault="0044297A" w:rsidP="00880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(1</w:t>
            </w:r>
            <w:r w:rsidR="0088098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8098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437AF1" w:rsidRPr="00665EBC" w:rsidRDefault="00437A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795A0D"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1659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6D69E3" w:rsidRPr="00665EBC" w:rsidRDefault="002528D3" w:rsidP="00A41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1A10">
              <w:rPr>
                <w:rFonts w:ascii="Times New Roman" w:hAnsi="Times New Roman" w:cs="Times New Roman" w:hint="eastAsia"/>
                <w:sz w:val="24"/>
                <w:szCs w:val="24"/>
              </w:rPr>
              <w:t>854</w:t>
            </w: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659" w:type="dxa"/>
          </w:tcPr>
          <w:p w:rsidR="006D69E3" w:rsidRPr="00665EBC" w:rsidRDefault="00CA1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9376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493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A1A1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F36F97" w:rsidP="00A41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659" w:type="dxa"/>
          </w:tcPr>
          <w:p w:rsidR="006D69E3" w:rsidRPr="00665EBC" w:rsidRDefault="00CA1A10" w:rsidP="00CA1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49376F" w:rsidP="00CA1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A1A1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A1A10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A1A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A1A1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F36F97" w:rsidP="00A41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F3494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494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659" w:type="dxa"/>
          </w:tcPr>
          <w:p w:rsidR="006D69E3" w:rsidRPr="00665EBC" w:rsidRDefault="00CA1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493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A1A1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F3494A" w:rsidP="00493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="00A4193B" w:rsidRPr="0066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659" w:type="dxa"/>
          </w:tcPr>
          <w:p w:rsidR="006D69E3" w:rsidRPr="00665EBC" w:rsidRDefault="00CA1A10" w:rsidP="00CA1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937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49376F" w:rsidP="00A419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CA1A1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A1A1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F3494A" w:rsidP="00F349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795A0D"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1659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6D69E3" w:rsidRPr="00665EBC" w:rsidRDefault="00785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5E8F">
              <w:rPr>
                <w:rFonts w:ascii="Times New Roman" w:hAnsi="Times New Roman" w:cs="Times New Roman" w:hint="eastAsia"/>
                <w:sz w:val="24"/>
                <w:szCs w:val="24"/>
              </w:rPr>
              <w:t>944</w:t>
            </w: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659" w:type="dxa"/>
          </w:tcPr>
          <w:p w:rsidR="006D69E3" w:rsidRPr="00665EBC" w:rsidRDefault="00005E8F" w:rsidP="0000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="0078566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8566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856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785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1B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785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F270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AF270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F270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659" w:type="dxa"/>
          </w:tcPr>
          <w:p w:rsidR="006D69E3" w:rsidRPr="00665EBC" w:rsidRDefault="0078566E" w:rsidP="0000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05E8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05E8F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785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1B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AF2707" w:rsidP="00AF2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="00BA6BEF" w:rsidRPr="00665E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56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566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69E3" w:rsidRPr="00665EBC" w:rsidTr="0019784F">
        <w:tc>
          <w:tcPr>
            <w:tcW w:w="1809" w:type="dxa"/>
          </w:tcPr>
          <w:p w:rsidR="006D69E3" w:rsidRPr="00665EBC" w:rsidRDefault="006D69E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2</w:t>
            </w:r>
          </w:p>
        </w:tc>
        <w:tc>
          <w:tcPr>
            <w:tcW w:w="1659" w:type="dxa"/>
          </w:tcPr>
          <w:p w:rsidR="006D69E3" w:rsidRPr="00665EBC" w:rsidRDefault="00005E8F" w:rsidP="0000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="0078566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8566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7856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6D69E3" w:rsidRPr="00665EBC" w:rsidRDefault="0078566E" w:rsidP="00785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</w:t>
            </w:r>
            <w:r w:rsidR="002B1B67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B1B6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6D69E3" w:rsidRPr="00665EBC" w:rsidRDefault="00AF2707" w:rsidP="00AF2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78566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="007856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528D3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6D69E3" w:rsidRPr="00665EBC" w:rsidRDefault="006D6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66E" w:rsidRPr="00665EBC" w:rsidTr="0019784F">
        <w:tc>
          <w:tcPr>
            <w:tcW w:w="1809" w:type="dxa"/>
          </w:tcPr>
          <w:p w:rsidR="0078566E" w:rsidRPr="00665EBC" w:rsidRDefault="0078566E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3</w:t>
            </w:r>
          </w:p>
        </w:tc>
        <w:tc>
          <w:tcPr>
            <w:tcW w:w="1659" w:type="dxa"/>
          </w:tcPr>
          <w:p w:rsidR="0078566E" w:rsidRPr="00665EBC" w:rsidRDefault="00005E8F" w:rsidP="00005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="00785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8566E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78566E" w:rsidRPr="00665EBC" w:rsidRDefault="002B1B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(16.9</w:t>
            </w:r>
            <w:r w:rsidR="0078566E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78566E" w:rsidRPr="00665EBC" w:rsidRDefault="00AF2707" w:rsidP="00AF27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(16</w:t>
            </w:r>
            <w:r w:rsidR="0078566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8566E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78566E" w:rsidRPr="00665EBC" w:rsidRDefault="00785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8D3" w:rsidRPr="00665EBC" w:rsidTr="0019784F">
        <w:tc>
          <w:tcPr>
            <w:tcW w:w="1809" w:type="dxa"/>
          </w:tcPr>
          <w:p w:rsidR="002528D3" w:rsidRPr="00665EBC" w:rsidRDefault="002528D3" w:rsidP="009808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b/>
                <w:sz w:val="24"/>
                <w:szCs w:val="24"/>
              </w:rPr>
              <w:t>Surgery to primary site</w:t>
            </w:r>
          </w:p>
        </w:tc>
        <w:tc>
          <w:tcPr>
            <w:tcW w:w="1659" w:type="dxa"/>
          </w:tcPr>
          <w:p w:rsidR="002528D3" w:rsidRPr="00665EBC" w:rsidRDefault="002528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7" w:type="dxa"/>
          </w:tcPr>
          <w:p w:rsidR="002528D3" w:rsidRPr="00665EBC" w:rsidRDefault="002528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2528D3" w:rsidRPr="00665EBC" w:rsidRDefault="002528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2528D3" w:rsidRPr="00207919" w:rsidRDefault="00207919" w:rsidP="00F06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0E6D">
              <w:rPr>
                <w:rFonts w:ascii="Times New Roman" w:hAnsi="Times New Roman" w:cs="Times New Roman" w:hint="eastAsia"/>
                <w:sz w:val="24"/>
                <w:szCs w:val="24"/>
              </w:rPr>
              <w:t>365</w:t>
            </w:r>
          </w:p>
        </w:tc>
      </w:tr>
      <w:tr w:rsidR="002528D3" w:rsidRPr="00665EBC" w:rsidTr="0019784F">
        <w:tc>
          <w:tcPr>
            <w:tcW w:w="1809" w:type="dxa"/>
          </w:tcPr>
          <w:p w:rsidR="002528D3" w:rsidRPr="00665EBC" w:rsidRDefault="002528D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9" w:type="dxa"/>
          </w:tcPr>
          <w:p w:rsidR="002528D3" w:rsidRPr="00665EBC" w:rsidRDefault="00D00E6D" w:rsidP="00D00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7</w:t>
            </w:r>
            <w:r w:rsidR="00207919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30A82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</w:tcPr>
          <w:p w:rsidR="002528D3" w:rsidRPr="00665EBC" w:rsidRDefault="00D00E6D" w:rsidP="00D00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  <w:r w:rsidR="00207919">
              <w:rPr>
                <w:rFonts w:ascii="Times New Roman" w:hAnsi="Times New Roman" w:cs="Times New Roman"/>
                <w:sz w:val="24"/>
                <w:szCs w:val="24"/>
              </w:rPr>
              <w:t xml:space="preserve"> (8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30A82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</w:tcPr>
          <w:p w:rsidR="002528D3" w:rsidRPr="00665EBC" w:rsidRDefault="00207919" w:rsidP="00D00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0E6D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D00E6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0E6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830A82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</w:tcPr>
          <w:p w:rsidR="002528D3" w:rsidRPr="00665EBC" w:rsidRDefault="002528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8D3" w:rsidRPr="00665EBC" w:rsidTr="00FB2EDB">
        <w:tc>
          <w:tcPr>
            <w:tcW w:w="1809" w:type="dxa"/>
            <w:tcBorders>
              <w:bottom w:val="single" w:sz="12" w:space="0" w:color="auto"/>
            </w:tcBorders>
          </w:tcPr>
          <w:p w:rsidR="002528D3" w:rsidRPr="00665EBC" w:rsidRDefault="002528D3" w:rsidP="00980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:rsidR="002528D3" w:rsidRPr="00665EBC" w:rsidRDefault="00BE2B68" w:rsidP="00D00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E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0E6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20791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D00E6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00E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0E6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30A82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7" w:type="dxa"/>
            <w:tcBorders>
              <w:bottom w:val="single" w:sz="12" w:space="0" w:color="auto"/>
            </w:tcBorders>
          </w:tcPr>
          <w:p w:rsidR="002528D3" w:rsidRPr="00665EBC" w:rsidRDefault="00207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</w:t>
            </w:r>
            <w:r w:rsidR="00D00E6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30A82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3" w:type="dxa"/>
            <w:tcBorders>
              <w:bottom w:val="single" w:sz="12" w:space="0" w:color="auto"/>
            </w:tcBorders>
          </w:tcPr>
          <w:p w:rsidR="002528D3" w:rsidRPr="00665EBC" w:rsidRDefault="00D00E6D" w:rsidP="00D00E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2079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07919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20791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bookmarkStart w:id="0" w:name="_GoBack"/>
            <w:bookmarkEnd w:id="0"/>
            <w:r w:rsidR="00830A82" w:rsidRPr="00665E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:rsidR="002528D3" w:rsidRPr="00665EBC" w:rsidRDefault="002528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D141D" w:rsidRPr="00665EBC" w:rsidRDefault="00FD141D" w:rsidP="00FD141D">
      <w:pPr>
        <w:rPr>
          <w:rFonts w:ascii="Times New Roman" w:hAnsi="Times New Roman" w:cs="Times New Roman"/>
          <w:sz w:val="24"/>
          <w:szCs w:val="24"/>
        </w:rPr>
      </w:pPr>
      <w:r w:rsidRPr="00665EBC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proofErr w:type="spellStart"/>
      <w:r w:rsidR="00544A82">
        <w:rPr>
          <w:rFonts w:ascii="Times New Roman" w:hAnsi="Times New Roman" w:cs="Times New Roman"/>
          <w:kern w:val="0"/>
          <w:sz w:val="24"/>
          <w:szCs w:val="24"/>
        </w:rPr>
        <w:t>Other</w:t>
      </w:r>
      <w:r w:rsidR="00544A82">
        <w:rPr>
          <w:rFonts w:ascii="Times New Roman" w:hAnsi="Times New Roman" w:cs="Times New Roman"/>
          <w:color w:val="1C1D1E"/>
          <w:kern w:val="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665EBC">
        <w:rPr>
          <w:rFonts w:ascii="Times New Roman" w:hAnsi="Times New Roman" w:cs="Times New Roman"/>
          <w:sz w:val="24"/>
          <w:szCs w:val="24"/>
        </w:rPr>
        <w:t>, American Indian, Alaska Native, Asian, Pacific Islander.</w:t>
      </w:r>
    </w:p>
    <w:p w:rsidR="009C07B4" w:rsidRPr="00665EBC" w:rsidRDefault="009C07B4">
      <w:pPr>
        <w:rPr>
          <w:rFonts w:ascii="Times New Roman" w:hAnsi="Times New Roman" w:cs="Times New Roman"/>
          <w:sz w:val="24"/>
          <w:szCs w:val="24"/>
        </w:rPr>
      </w:pPr>
    </w:p>
    <w:sectPr w:rsidR="009C07B4" w:rsidRPr="00665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B92" w:rsidRDefault="00895B92" w:rsidP="009C07B4">
      <w:r>
        <w:separator/>
      </w:r>
    </w:p>
  </w:endnote>
  <w:endnote w:type="continuationSeparator" w:id="0">
    <w:p w:rsidR="00895B92" w:rsidRDefault="00895B92" w:rsidP="009C0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B92" w:rsidRDefault="00895B92" w:rsidP="009C07B4">
      <w:r>
        <w:separator/>
      </w:r>
    </w:p>
  </w:footnote>
  <w:footnote w:type="continuationSeparator" w:id="0">
    <w:p w:rsidR="00895B92" w:rsidRDefault="00895B92" w:rsidP="009C0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652"/>
    <w:rsid w:val="00005E8F"/>
    <w:rsid w:val="00010B91"/>
    <w:rsid w:val="000112E8"/>
    <w:rsid w:val="00030D78"/>
    <w:rsid w:val="000610E8"/>
    <w:rsid w:val="0009642C"/>
    <w:rsid w:val="000A32FC"/>
    <w:rsid w:val="000D0A24"/>
    <w:rsid w:val="00104D0E"/>
    <w:rsid w:val="00120A46"/>
    <w:rsid w:val="001251C3"/>
    <w:rsid w:val="0012680D"/>
    <w:rsid w:val="001333BE"/>
    <w:rsid w:val="001350D0"/>
    <w:rsid w:val="00165B6C"/>
    <w:rsid w:val="00184744"/>
    <w:rsid w:val="00196CFD"/>
    <w:rsid w:val="0019784F"/>
    <w:rsid w:val="001A71A3"/>
    <w:rsid w:val="001B0FB7"/>
    <w:rsid w:val="001B63BF"/>
    <w:rsid w:val="00203A3F"/>
    <w:rsid w:val="00207919"/>
    <w:rsid w:val="002176C9"/>
    <w:rsid w:val="00231CC9"/>
    <w:rsid w:val="00244180"/>
    <w:rsid w:val="002528D3"/>
    <w:rsid w:val="002766D7"/>
    <w:rsid w:val="002B1B67"/>
    <w:rsid w:val="002C418C"/>
    <w:rsid w:val="002E502B"/>
    <w:rsid w:val="00301451"/>
    <w:rsid w:val="003043FF"/>
    <w:rsid w:val="0035740C"/>
    <w:rsid w:val="0036368E"/>
    <w:rsid w:val="003E7277"/>
    <w:rsid w:val="003F0018"/>
    <w:rsid w:val="0042492B"/>
    <w:rsid w:val="00425632"/>
    <w:rsid w:val="00426CC3"/>
    <w:rsid w:val="004308A0"/>
    <w:rsid w:val="00437AF1"/>
    <w:rsid w:val="0044297A"/>
    <w:rsid w:val="004452F7"/>
    <w:rsid w:val="00455FC0"/>
    <w:rsid w:val="004776FB"/>
    <w:rsid w:val="0049376F"/>
    <w:rsid w:val="004B3F5D"/>
    <w:rsid w:val="004D38BE"/>
    <w:rsid w:val="004E4127"/>
    <w:rsid w:val="004F4697"/>
    <w:rsid w:val="00520F49"/>
    <w:rsid w:val="00544A82"/>
    <w:rsid w:val="00553F3B"/>
    <w:rsid w:val="00557980"/>
    <w:rsid w:val="00564DBD"/>
    <w:rsid w:val="005758DB"/>
    <w:rsid w:val="0059115B"/>
    <w:rsid w:val="00593BFC"/>
    <w:rsid w:val="00661002"/>
    <w:rsid w:val="00665EBC"/>
    <w:rsid w:val="0067345D"/>
    <w:rsid w:val="00677A32"/>
    <w:rsid w:val="00690ECE"/>
    <w:rsid w:val="006A3155"/>
    <w:rsid w:val="006A67DC"/>
    <w:rsid w:val="006D5E92"/>
    <w:rsid w:val="006D69E3"/>
    <w:rsid w:val="006F3A32"/>
    <w:rsid w:val="00704AAE"/>
    <w:rsid w:val="00722FC9"/>
    <w:rsid w:val="00737652"/>
    <w:rsid w:val="007409B1"/>
    <w:rsid w:val="0078566E"/>
    <w:rsid w:val="0079329E"/>
    <w:rsid w:val="00795A0D"/>
    <w:rsid w:val="007E4085"/>
    <w:rsid w:val="008027FE"/>
    <w:rsid w:val="00830A82"/>
    <w:rsid w:val="008356DA"/>
    <w:rsid w:val="008529FD"/>
    <w:rsid w:val="008559F6"/>
    <w:rsid w:val="00880988"/>
    <w:rsid w:val="008829DE"/>
    <w:rsid w:val="00895AB5"/>
    <w:rsid w:val="00895B92"/>
    <w:rsid w:val="008D0090"/>
    <w:rsid w:val="008E6AF7"/>
    <w:rsid w:val="009010EC"/>
    <w:rsid w:val="00903F9A"/>
    <w:rsid w:val="00920777"/>
    <w:rsid w:val="00927434"/>
    <w:rsid w:val="00940A11"/>
    <w:rsid w:val="0094536C"/>
    <w:rsid w:val="0094759B"/>
    <w:rsid w:val="00955FC3"/>
    <w:rsid w:val="00965D8F"/>
    <w:rsid w:val="009663E7"/>
    <w:rsid w:val="00971EB1"/>
    <w:rsid w:val="00987227"/>
    <w:rsid w:val="009B7EEE"/>
    <w:rsid w:val="009C07B4"/>
    <w:rsid w:val="009C690F"/>
    <w:rsid w:val="009E3B84"/>
    <w:rsid w:val="009F40E9"/>
    <w:rsid w:val="009F4231"/>
    <w:rsid w:val="00A04F51"/>
    <w:rsid w:val="00A10FB0"/>
    <w:rsid w:val="00A133B9"/>
    <w:rsid w:val="00A26321"/>
    <w:rsid w:val="00A4193B"/>
    <w:rsid w:val="00A509E7"/>
    <w:rsid w:val="00A54413"/>
    <w:rsid w:val="00A728CF"/>
    <w:rsid w:val="00AF2707"/>
    <w:rsid w:val="00B242FA"/>
    <w:rsid w:val="00B265A3"/>
    <w:rsid w:val="00B30CAE"/>
    <w:rsid w:val="00B34CB3"/>
    <w:rsid w:val="00B541C0"/>
    <w:rsid w:val="00B70394"/>
    <w:rsid w:val="00BA4176"/>
    <w:rsid w:val="00BA4B7F"/>
    <w:rsid w:val="00BA6BEF"/>
    <w:rsid w:val="00BA79A7"/>
    <w:rsid w:val="00BC1D7B"/>
    <w:rsid w:val="00BE2B68"/>
    <w:rsid w:val="00BF2C58"/>
    <w:rsid w:val="00C04EDD"/>
    <w:rsid w:val="00C319BB"/>
    <w:rsid w:val="00C35143"/>
    <w:rsid w:val="00C36051"/>
    <w:rsid w:val="00C3628B"/>
    <w:rsid w:val="00C60965"/>
    <w:rsid w:val="00C7775A"/>
    <w:rsid w:val="00C93768"/>
    <w:rsid w:val="00C96A99"/>
    <w:rsid w:val="00CA1A10"/>
    <w:rsid w:val="00CF007A"/>
    <w:rsid w:val="00CF4DA3"/>
    <w:rsid w:val="00D00E6D"/>
    <w:rsid w:val="00D10F88"/>
    <w:rsid w:val="00D7294B"/>
    <w:rsid w:val="00DB2B31"/>
    <w:rsid w:val="00DB3CBC"/>
    <w:rsid w:val="00DC1F1C"/>
    <w:rsid w:val="00E12BA1"/>
    <w:rsid w:val="00E20778"/>
    <w:rsid w:val="00E20C1B"/>
    <w:rsid w:val="00E7465E"/>
    <w:rsid w:val="00E75FA1"/>
    <w:rsid w:val="00E82417"/>
    <w:rsid w:val="00EA33A8"/>
    <w:rsid w:val="00EB3839"/>
    <w:rsid w:val="00EC766A"/>
    <w:rsid w:val="00ED51E1"/>
    <w:rsid w:val="00F04D35"/>
    <w:rsid w:val="00F06EBD"/>
    <w:rsid w:val="00F16ED7"/>
    <w:rsid w:val="00F23673"/>
    <w:rsid w:val="00F3494A"/>
    <w:rsid w:val="00F36F97"/>
    <w:rsid w:val="00F432E6"/>
    <w:rsid w:val="00F74498"/>
    <w:rsid w:val="00F7689B"/>
    <w:rsid w:val="00F77606"/>
    <w:rsid w:val="00F928BB"/>
    <w:rsid w:val="00FB2EDB"/>
    <w:rsid w:val="00FD141D"/>
    <w:rsid w:val="00FE0640"/>
    <w:rsid w:val="00FE1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07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0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07B4"/>
    <w:rPr>
      <w:sz w:val="18"/>
      <w:szCs w:val="18"/>
    </w:rPr>
  </w:style>
  <w:style w:type="table" w:styleId="a5">
    <w:name w:val="Table Grid"/>
    <w:basedOn w:val="a1"/>
    <w:uiPriority w:val="59"/>
    <w:rsid w:val="009C07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07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0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07B4"/>
    <w:rPr>
      <w:sz w:val="18"/>
      <w:szCs w:val="18"/>
    </w:rPr>
  </w:style>
  <w:style w:type="table" w:styleId="a5">
    <w:name w:val="Table Grid"/>
    <w:basedOn w:val="a1"/>
    <w:uiPriority w:val="59"/>
    <w:rsid w:val="009C07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伟玲</dc:creator>
  <cp:keywords/>
  <dc:description/>
  <cp:lastModifiedBy>瞿伟玲</cp:lastModifiedBy>
  <cp:revision>232</cp:revision>
  <dcterms:created xsi:type="dcterms:W3CDTF">2021-09-06T11:09:00Z</dcterms:created>
  <dcterms:modified xsi:type="dcterms:W3CDTF">2022-11-04T13:19:00Z</dcterms:modified>
</cp:coreProperties>
</file>